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670CA" w:rsidRPr="005C48A3" w:rsidRDefault="00C670CA" w:rsidP="00C670CA">
      <w:pPr>
        <w:adjustRightInd w:val="0"/>
        <w:snapToGrid w:val="0"/>
        <w:spacing w:afterLines="50" w:after="156"/>
        <w:rPr>
          <w:rFonts w:ascii="Times New Roman" w:hAnsi="Times New Roman" w:cs="Times New Roman"/>
          <w:b/>
          <w:sz w:val="22"/>
        </w:rPr>
      </w:pPr>
      <w:r w:rsidRPr="005C48A3">
        <w:rPr>
          <w:rFonts w:ascii="Times New Roman" w:hAnsi="Times New Roman" w:cs="Times New Roman"/>
          <w:b/>
          <w:sz w:val="22"/>
        </w:rPr>
        <w:t>Table S</w:t>
      </w:r>
      <w:r w:rsidR="00FF66DA" w:rsidRPr="005C48A3">
        <w:rPr>
          <w:rFonts w:ascii="Times New Roman" w:hAnsi="Times New Roman" w:cs="Times New Roman"/>
          <w:b/>
          <w:sz w:val="22"/>
        </w:rPr>
        <w:t>7</w:t>
      </w:r>
      <w:r w:rsidRPr="005C48A3">
        <w:rPr>
          <w:rFonts w:ascii="Times New Roman" w:hAnsi="Times New Roman" w:cs="Times New Roman"/>
          <w:b/>
          <w:sz w:val="22"/>
        </w:rPr>
        <w:t xml:space="preserve">. Differential expressed genes enriched in the common biological process of </w:t>
      </w:r>
      <w:r w:rsidRPr="005C48A3">
        <w:rPr>
          <w:rFonts w:ascii="Times New Roman" w:hAnsi="Times New Roman" w:cs="Times New Roman"/>
          <w:b/>
          <w:sz w:val="22"/>
        </w:rPr>
        <w:t>response to stress (GO:0006950)</w:t>
      </w:r>
      <w:r w:rsidRPr="005C48A3">
        <w:rPr>
          <w:rFonts w:ascii="Times New Roman" w:hAnsi="Times New Roman" w:cs="Times New Roman"/>
          <w:b/>
          <w:sz w:val="22"/>
        </w:rPr>
        <w:t xml:space="preserve"> for transgenic </w:t>
      </w:r>
      <w:r w:rsidRPr="005C48A3">
        <w:rPr>
          <w:rFonts w:ascii="Times New Roman" w:hAnsi="Times New Roman" w:cs="Times New Roman"/>
          <w:b/>
          <w:i/>
          <w:sz w:val="22"/>
        </w:rPr>
        <w:t>R3a</w:t>
      </w:r>
      <w:r w:rsidRPr="005C48A3">
        <w:rPr>
          <w:rFonts w:ascii="Times New Roman" w:hAnsi="Times New Roman" w:cs="Times New Roman"/>
          <w:b/>
          <w:sz w:val="22"/>
        </w:rPr>
        <w:t xml:space="preserve"> and </w:t>
      </w:r>
      <w:r w:rsidRPr="005C48A3">
        <w:rPr>
          <w:rFonts w:ascii="Times New Roman" w:hAnsi="Times New Roman" w:cs="Times New Roman"/>
          <w:b/>
          <w:i/>
          <w:sz w:val="22"/>
        </w:rPr>
        <w:t>R3b</w:t>
      </w:r>
      <w:r w:rsidRPr="005C48A3">
        <w:rPr>
          <w:rFonts w:ascii="Times New Roman" w:hAnsi="Times New Roman" w:cs="Times New Roman"/>
          <w:b/>
          <w:sz w:val="22"/>
        </w:rPr>
        <w:t xml:space="preserve"> lines under </w:t>
      </w:r>
      <w:r w:rsidRPr="005C48A3">
        <w:rPr>
          <w:rFonts w:ascii="Times New Roman" w:hAnsi="Times New Roman" w:cs="Times New Roman"/>
          <w:b/>
          <w:sz w:val="22"/>
        </w:rPr>
        <w:t>CN152</w:t>
      </w:r>
      <w:r w:rsidRPr="005C48A3">
        <w:rPr>
          <w:rFonts w:ascii="Times New Roman" w:hAnsi="Times New Roman" w:cs="Times New Roman"/>
          <w:b/>
          <w:sz w:val="22"/>
        </w:rPr>
        <w:t xml:space="preserve"> infection.</w:t>
      </w:r>
    </w:p>
    <w:tbl>
      <w:tblPr>
        <w:tblW w:w="8300" w:type="dxa"/>
        <w:tblLook w:val="04A0" w:firstRow="1" w:lastRow="0" w:firstColumn="1" w:lastColumn="0" w:noHBand="0" w:noVBand="1"/>
      </w:tblPr>
      <w:tblGrid>
        <w:gridCol w:w="2030"/>
        <w:gridCol w:w="776"/>
        <w:gridCol w:w="910"/>
        <w:gridCol w:w="3603"/>
        <w:gridCol w:w="981"/>
      </w:tblGrid>
      <w:tr w:rsidR="005C48A3" w:rsidRPr="00C47C6D" w:rsidTr="00E82985">
        <w:trPr>
          <w:trHeight w:val="405"/>
          <w:tblHeader/>
        </w:trPr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Gene ID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Log2FC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Regulated</w:t>
            </w:r>
          </w:p>
        </w:tc>
        <w:tc>
          <w:tcPr>
            <w:tcW w:w="4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Gene annotation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Transgenic lines</w:t>
            </w:r>
          </w:p>
        </w:tc>
      </w:tr>
      <w:tr w:rsidR="005C48A3" w:rsidRPr="00C47C6D" w:rsidTr="00C47C6D">
        <w:trPr>
          <w:trHeight w:val="27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0006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.05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up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Ethylene-responsive late embryogenesis </w:t>
            </w:r>
          </w:p>
        </w:tc>
        <w:tc>
          <w:tcPr>
            <w:tcW w:w="6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TR3a</w:t>
            </w:r>
          </w:p>
        </w:tc>
      </w:tr>
      <w:tr w:rsidR="005C48A3" w:rsidRPr="00C47C6D" w:rsidTr="00C47C6D">
        <w:trPr>
          <w:trHeight w:val="27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0041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2.49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Superoxide dismutase </w:t>
            </w:r>
          </w:p>
        </w:tc>
        <w:tc>
          <w:tcPr>
            <w:tcW w:w="6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5C48A3" w:rsidRPr="00C47C6D" w:rsidTr="00C47C6D">
        <w:trPr>
          <w:trHeight w:val="27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0050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2.10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Alpha-DOX1 </w:t>
            </w:r>
          </w:p>
        </w:tc>
        <w:tc>
          <w:tcPr>
            <w:tcW w:w="6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5C48A3" w:rsidRPr="00C47C6D" w:rsidTr="00C47C6D">
        <w:trPr>
          <w:trHeight w:val="27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0052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1.08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Kinesin light chain </w:t>
            </w:r>
          </w:p>
        </w:tc>
        <w:tc>
          <w:tcPr>
            <w:tcW w:w="6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5C48A3" w:rsidRPr="00C47C6D" w:rsidTr="00C47C6D">
        <w:trPr>
          <w:trHeight w:val="27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0177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1.88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Peroxidase </w:t>
            </w:r>
          </w:p>
        </w:tc>
        <w:tc>
          <w:tcPr>
            <w:tcW w:w="6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5C48A3" w:rsidRPr="00C47C6D" w:rsidTr="00C47C6D">
        <w:trPr>
          <w:trHeight w:val="27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0216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.87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up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Conserved gene of unknown function </w:t>
            </w:r>
          </w:p>
        </w:tc>
        <w:tc>
          <w:tcPr>
            <w:tcW w:w="6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5C48A3" w:rsidRPr="00C47C6D" w:rsidTr="00C47C6D">
        <w:trPr>
          <w:trHeight w:val="27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0255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1.17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Delta TIP </w:t>
            </w:r>
          </w:p>
        </w:tc>
        <w:tc>
          <w:tcPr>
            <w:tcW w:w="6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5C48A3" w:rsidRPr="00C47C6D" w:rsidTr="00C47C6D">
        <w:trPr>
          <w:trHeight w:val="27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0289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.51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up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Xenotropic</w:t>
            </w:r>
            <w:proofErr w:type="spellEnd"/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and </w:t>
            </w:r>
            <w:proofErr w:type="spellStart"/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olytropic</w:t>
            </w:r>
            <w:proofErr w:type="spellEnd"/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murine leukemia virus receptor ids-4 </w:t>
            </w:r>
          </w:p>
        </w:tc>
        <w:tc>
          <w:tcPr>
            <w:tcW w:w="6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5C48A3" w:rsidRPr="00C47C6D" w:rsidTr="00C47C6D">
        <w:trPr>
          <w:trHeight w:val="27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0292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2.07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RGC1 </w:t>
            </w:r>
          </w:p>
        </w:tc>
        <w:tc>
          <w:tcPr>
            <w:tcW w:w="6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5C48A3" w:rsidRPr="00C47C6D" w:rsidTr="00C47C6D">
        <w:trPr>
          <w:trHeight w:val="27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0298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.11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up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DNAJ protein </w:t>
            </w:r>
          </w:p>
        </w:tc>
        <w:tc>
          <w:tcPr>
            <w:tcW w:w="6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5C48A3" w:rsidRPr="00C47C6D" w:rsidTr="00C47C6D">
        <w:trPr>
          <w:trHeight w:val="27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0305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1.65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Ethylene-responsive proteinase inhibitor 1 </w:t>
            </w:r>
          </w:p>
        </w:tc>
        <w:tc>
          <w:tcPr>
            <w:tcW w:w="6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5C48A3" w:rsidRPr="00C47C6D" w:rsidTr="00C47C6D">
        <w:trPr>
          <w:trHeight w:val="27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0353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3.96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up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Abscisic</w:t>
            </w:r>
            <w:proofErr w:type="spellEnd"/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acid and environmental stress-inducible protein TAS14 </w:t>
            </w:r>
          </w:p>
        </w:tc>
        <w:tc>
          <w:tcPr>
            <w:tcW w:w="6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5C48A3" w:rsidRPr="00C47C6D" w:rsidTr="00C47C6D">
        <w:trPr>
          <w:trHeight w:val="27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0374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1.86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Peroxidase </w:t>
            </w:r>
          </w:p>
        </w:tc>
        <w:tc>
          <w:tcPr>
            <w:tcW w:w="6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5C48A3" w:rsidRPr="00C47C6D" w:rsidTr="00C47C6D">
        <w:trPr>
          <w:trHeight w:val="27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0457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.22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up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NBS-coding resistance gene analog </w:t>
            </w:r>
          </w:p>
        </w:tc>
        <w:tc>
          <w:tcPr>
            <w:tcW w:w="6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5C48A3" w:rsidRPr="00C47C6D" w:rsidTr="00C47C6D">
        <w:trPr>
          <w:trHeight w:val="27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0521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2.07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up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Galactinol</w:t>
            </w:r>
            <w:proofErr w:type="spellEnd"/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synthase </w:t>
            </w:r>
          </w:p>
        </w:tc>
        <w:tc>
          <w:tcPr>
            <w:tcW w:w="6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5C48A3" w:rsidRPr="00C47C6D" w:rsidTr="00C47C6D">
        <w:trPr>
          <w:trHeight w:val="27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0527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1.22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Peroxidase </w:t>
            </w:r>
          </w:p>
        </w:tc>
        <w:tc>
          <w:tcPr>
            <w:tcW w:w="6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5C48A3" w:rsidRPr="00C47C6D" w:rsidTr="00C47C6D">
        <w:trPr>
          <w:trHeight w:val="27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0539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3.26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almodulin</w:t>
            </w:r>
            <w:proofErr w:type="spellEnd"/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binding protein </w:t>
            </w:r>
          </w:p>
        </w:tc>
        <w:tc>
          <w:tcPr>
            <w:tcW w:w="6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5C48A3" w:rsidRPr="00C47C6D" w:rsidTr="00C47C6D">
        <w:trPr>
          <w:trHeight w:val="27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0564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1.99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almodulin</w:t>
            </w:r>
            <w:proofErr w:type="spellEnd"/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binding protein </w:t>
            </w:r>
          </w:p>
        </w:tc>
        <w:tc>
          <w:tcPr>
            <w:tcW w:w="6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5C48A3" w:rsidRPr="00C47C6D" w:rsidTr="00C47C6D">
        <w:trPr>
          <w:trHeight w:val="27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0638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2.09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Peroxidase </w:t>
            </w:r>
          </w:p>
        </w:tc>
        <w:tc>
          <w:tcPr>
            <w:tcW w:w="6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5C48A3" w:rsidRPr="00C47C6D" w:rsidTr="00C47C6D">
        <w:trPr>
          <w:trHeight w:val="27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0653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5.69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Rpi</w:t>
            </w:r>
            <w:proofErr w:type="spellEnd"/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protein </w:t>
            </w:r>
          </w:p>
        </w:tc>
        <w:tc>
          <w:tcPr>
            <w:tcW w:w="6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5C48A3" w:rsidRPr="00C47C6D" w:rsidTr="00C47C6D">
        <w:trPr>
          <w:trHeight w:val="27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0666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2.17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ASR3 </w:t>
            </w:r>
          </w:p>
        </w:tc>
        <w:tc>
          <w:tcPr>
            <w:tcW w:w="6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5C48A3" w:rsidRPr="00C47C6D" w:rsidTr="00C47C6D">
        <w:trPr>
          <w:trHeight w:val="27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0667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.30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up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Sucrose synthase </w:t>
            </w:r>
          </w:p>
        </w:tc>
        <w:tc>
          <w:tcPr>
            <w:tcW w:w="6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5C48A3" w:rsidRPr="00C47C6D" w:rsidTr="00C47C6D">
        <w:trPr>
          <w:trHeight w:val="27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0751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5.65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Glycolate</w:t>
            </w:r>
            <w:proofErr w:type="spellEnd"/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oxidase </w:t>
            </w:r>
          </w:p>
        </w:tc>
        <w:tc>
          <w:tcPr>
            <w:tcW w:w="6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5C48A3" w:rsidRPr="00C47C6D" w:rsidTr="00C47C6D">
        <w:trPr>
          <w:trHeight w:val="27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0799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1.52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Pheromone receptor </w:t>
            </w:r>
          </w:p>
        </w:tc>
        <w:tc>
          <w:tcPr>
            <w:tcW w:w="6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5C48A3" w:rsidRPr="00C47C6D" w:rsidTr="00C47C6D">
        <w:trPr>
          <w:trHeight w:val="27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0879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.69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up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Major latex </w:t>
            </w:r>
          </w:p>
        </w:tc>
        <w:tc>
          <w:tcPr>
            <w:tcW w:w="6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5C48A3" w:rsidRPr="00C47C6D" w:rsidTr="00C47C6D">
        <w:trPr>
          <w:trHeight w:val="27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0925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.93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up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Small heat-shock protein homolog protein </w:t>
            </w:r>
          </w:p>
        </w:tc>
        <w:tc>
          <w:tcPr>
            <w:tcW w:w="6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5C48A3" w:rsidRPr="00C47C6D" w:rsidTr="00C47C6D">
        <w:trPr>
          <w:trHeight w:val="27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0967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.08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up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Pom14 protein </w:t>
            </w:r>
          </w:p>
        </w:tc>
        <w:tc>
          <w:tcPr>
            <w:tcW w:w="6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5C48A3" w:rsidRPr="00C47C6D" w:rsidTr="00C47C6D">
        <w:trPr>
          <w:trHeight w:val="27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1066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1.39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Superoxide dismutase </w:t>
            </w:r>
          </w:p>
        </w:tc>
        <w:tc>
          <w:tcPr>
            <w:tcW w:w="6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5C48A3" w:rsidRPr="00C47C6D" w:rsidTr="00C47C6D">
        <w:trPr>
          <w:trHeight w:val="27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1081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.51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up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3-ketoacyl-CoA synthase 10 </w:t>
            </w:r>
          </w:p>
        </w:tc>
        <w:tc>
          <w:tcPr>
            <w:tcW w:w="6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5C48A3" w:rsidRPr="00C47C6D" w:rsidTr="00C47C6D">
        <w:trPr>
          <w:trHeight w:val="27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1087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1.78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NAC domain protein </w:t>
            </w:r>
          </w:p>
        </w:tc>
        <w:tc>
          <w:tcPr>
            <w:tcW w:w="6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5C48A3" w:rsidRPr="00C47C6D" w:rsidTr="00C47C6D">
        <w:trPr>
          <w:trHeight w:val="27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1164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1.32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Peroxidase </w:t>
            </w:r>
          </w:p>
        </w:tc>
        <w:tc>
          <w:tcPr>
            <w:tcW w:w="6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5C48A3" w:rsidRPr="00C47C6D" w:rsidTr="00C47C6D">
        <w:trPr>
          <w:trHeight w:val="27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1211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.21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up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Granule-bound starch synthase 1, </w:t>
            </w:r>
            <w:proofErr w:type="spellStart"/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hloroplastic</w:t>
            </w:r>
            <w:proofErr w:type="spellEnd"/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/amyloplastic </w:t>
            </w:r>
          </w:p>
        </w:tc>
        <w:tc>
          <w:tcPr>
            <w:tcW w:w="6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5C48A3" w:rsidRPr="00C47C6D" w:rsidTr="00C47C6D">
        <w:trPr>
          <w:trHeight w:val="27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1250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2.31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up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DNA mismatch repair protein </w:t>
            </w:r>
            <w:proofErr w:type="spellStart"/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mutS</w:t>
            </w:r>
            <w:proofErr w:type="spellEnd"/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6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5C48A3" w:rsidRPr="00C47C6D" w:rsidTr="00C47C6D">
        <w:trPr>
          <w:trHeight w:val="27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1258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2.42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Cationic peroxidase </w:t>
            </w:r>
          </w:p>
        </w:tc>
        <w:tc>
          <w:tcPr>
            <w:tcW w:w="6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5C48A3" w:rsidRPr="00C47C6D" w:rsidTr="00C47C6D">
        <w:trPr>
          <w:trHeight w:val="27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1314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.23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up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Ripening induced protein </w:t>
            </w:r>
          </w:p>
        </w:tc>
        <w:tc>
          <w:tcPr>
            <w:tcW w:w="6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5C48A3" w:rsidRPr="00C47C6D" w:rsidTr="00C47C6D">
        <w:trPr>
          <w:trHeight w:val="27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1348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3.90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Disease resistance protein </w:t>
            </w:r>
          </w:p>
        </w:tc>
        <w:tc>
          <w:tcPr>
            <w:tcW w:w="6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5C48A3" w:rsidRPr="00C47C6D" w:rsidTr="00C47C6D">
        <w:trPr>
          <w:trHeight w:val="27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1373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1.80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BED finger-</w:t>
            </w:r>
            <w:proofErr w:type="spellStart"/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bs</w:t>
            </w:r>
            <w:proofErr w:type="spellEnd"/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</w:t>
            </w:r>
            <w:proofErr w:type="spellStart"/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lrr</w:t>
            </w:r>
            <w:proofErr w:type="spellEnd"/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resistance protein </w:t>
            </w:r>
          </w:p>
        </w:tc>
        <w:tc>
          <w:tcPr>
            <w:tcW w:w="6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5C48A3" w:rsidRPr="00C47C6D" w:rsidTr="00C47C6D">
        <w:trPr>
          <w:trHeight w:val="27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1450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.24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up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BURP domain-containing protein </w:t>
            </w:r>
          </w:p>
        </w:tc>
        <w:tc>
          <w:tcPr>
            <w:tcW w:w="6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5C48A3" w:rsidRPr="00C47C6D" w:rsidTr="00C47C6D">
        <w:trPr>
          <w:trHeight w:val="27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1455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1.72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Conserved gene of unknown function </w:t>
            </w:r>
          </w:p>
        </w:tc>
        <w:tc>
          <w:tcPr>
            <w:tcW w:w="6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5C48A3" w:rsidRPr="00C47C6D" w:rsidTr="00C47C6D">
        <w:trPr>
          <w:trHeight w:val="27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1486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1.52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Peroxidase </w:t>
            </w:r>
          </w:p>
        </w:tc>
        <w:tc>
          <w:tcPr>
            <w:tcW w:w="6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5C48A3" w:rsidRPr="00C47C6D" w:rsidTr="00C47C6D">
        <w:trPr>
          <w:trHeight w:val="27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1510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2.88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Cell wall peroxidase </w:t>
            </w:r>
          </w:p>
        </w:tc>
        <w:tc>
          <w:tcPr>
            <w:tcW w:w="6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5C48A3" w:rsidRPr="00C47C6D" w:rsidTr="00C47C6D">
        <w:trPr>
          <w:trHeight w:val="27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1522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1.19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Peptide methionine sulfoxide reductase </w:t>
            </w:r>
          </w:p>
        </w:tc>
        <w:tc>
          <w:tcPr>
            <w:tcW w:w="6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5C48A3" w:rsidRPr="00C47C6D" w:rsidTr="00E82985">
        <w:trPr>
          <w:trHeight w:val="27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1585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.87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up</w:t>
            </w:r>
          </w:p>
        </w:tc>
        <w:tc>
          <w:tcPr>
            <w:tcW w:w="42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IDS4 </w:t>
            </w:r>
          </w:p>
        </w:tc>
        <w:tc>
          <w:tcPr>
            <w:tcW w:w="66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5C48A3" w:rsidRPr="00C47C6D" w:rsidTr="00E82985">
        <w:trPr>
          <w:trHeight w:val="27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lastRenderedPageBreak/>
              <w:t>PGSC0003DMG40001627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.45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up</w:t>
            </w:r>
          </w:p>
        </w:tc>
        <w:tc>
          <w:tcPr>
            <w:tcW w:w="420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Heat stress transcription factor A-6b </w:t>
            </w:r>
          </w:p>
        </w:tc>
        <w:tc>
          <w:tcPr>
            <w:tcW w:w="660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5C48A3" w:rsidRPr="00C47C6D" w:rsidTr="00C47C6D">
        <w:trPr>
          <w:trHeight w:val="27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lastRenderedPageBreak/>
              <w:t>PGSC0003DMG40001673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1.08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Sucrose synthase </w:t>
            </w:r>
          </w:p>
        </w:tc>
        <w:tc>
          <w:tcPr>
            <w:tcW w:w="6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5C48A3" w:rsidRPr="00C47C6D" w:rsidTr="00C47C6D">
        <w:trPr>
          <w:trHeight w:val="27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1733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1.20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Heat shock factor protein </w:t>
            </w:r>
          </w:p>
        </w:tc>
        <w:tc>
          <w:tcPr>
            <w:tcW w:w="6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5C48A3" w:rsidRPr="00C47C6D" w:rsidTr="00C47C6D">
        <w:trPr>
          <w:trHeight w:val="27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1827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1.07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almodulin</w:t>
            </w:r>
            <w:proofErr w:type="spellEnd"/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binding protein </w:t>
            </w:r>
          </w:p>
        </w:tc>
        <w:tc>
          <w:tcPr>
            <w:tcW w:w="6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5C48A3" w:rsidRPr="00C47C6D" w:rsidTr="00C47C6D">
        <w:trPr>
          <w:trHeight w:val="27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1944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.05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up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Annexin</w:t>
            </w:r>
            <w:proofErr w:type="spellEnd"/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11 </w:t>
            </w:r>
          </w:p>
        </w:tc>
        <w:tc>
          <w:tcPr>
            <w:tcW w:w="6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5C48A3" w:rsidRPr="00C47C6D" w:rsidTr="00C47C6D">
        <w:trPr>
          <w:trHeight w:val="27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1982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1.15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JA-induced WRKY protein </w:t>
            </w:r>
          </w:p>
        </w:tc>
        <w:tc>
          <w:tcPr>
            <w:tcW w:w="6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5C48A3" w:rsidRPr="00C47C6D" w:rsidTr="00C47C6D">
        <w:trPr>
          <w:trHeight w:val="27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2025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2.35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Peroxidase 55 </w:t>
            </w:r>
          </w:p>
        </w:tc>
        <w:tc>
          <w:tcPr>
            <w:tcW w:w="6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5C48A3" w:rsidRPr="00C47C6D" w:rsidTr="00C47C6D">
        <w:trPr>
          <w:trHeight w:val="27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2043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1.44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DNAJ heat shock N-terminal domain-containing protein </w:t>
            </w:r>
          </w:p>
        </w:tc>
        <w:tc>
          <w:tcPr>
            <w:tcW w:w="6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5C48A3" w:rsidRPr="00C47C6D" w:rsidTr="00C47C6D">
        <w:trPr>
          <w:trHeight w:val="27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2079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2.77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Cationic peroxidase 1 </w:t>
            </w:r>
          </w:p>
        </w:tc>
        <w:tc>
          <w:tcPr>
            <w:tcW w:w="6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5C48A3" w:rsidRPr="00C47C6D" w:rsidTr="00C47C6D">
        <w:trPr>
          <w:trHeight w:val="27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2172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.63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up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Furin</w:t>
            </w:r>
            <w:proofErr w:type="spellEnd"/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6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5C48A3" w:rsidRPr="00C47C6D" w:rsidTr="00C47C6D">
        <w:trPr>
          <w:trHeight w:val="27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2198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4.81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Late blight resistance protein Rpi-blb2 </w:t>
            </w:r>
          </w:p>
        </w:tc>
        <w:tc>
          <w:tcPr>
            <w:tcW w:w="6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5C48A3" w:rsidRPr="00C47C6D" w:rsidTr="00C47C6D">
        <w:trPr>
          <w:trHeight w:val="27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2254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1.56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Peroxidase 72 </w:t>
            </w:r>
          </w:p>
        </w:tc>
        <w:tc>
          <w:tcPr>
            <w:tcW w:w="6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5C48A3" w:rsidRPr="00C47C6D" w:rsidTr="00C47C6D">
        <w:trPr>
          <w:trHeight w:val="27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2323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1.03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Sn-2 protein </w:t>
            </w:r>
          </w:p>
        </w:tc>
        <w:tc>
          <w:tcPr>
            <w:tcW w:w="6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5C48A3" w:rsidRPr="00C47C6D" w:rsidTr="00C47C6D">
        <w:trPr>
          <w:trHeight w:val="27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2343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1.52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Major allergen </w:t>
            </w:r>
            <w:proofErr w:type="spellStart"/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ru</w:t>
            </w:r>
            <w:proofErr w:type="spellEnd"/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</w:t>
            </w:r>
            <w:proofErr w:type="spellStart"/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ar</w:t>
            </w:r>
            <w:proofErr w:type="spellEnd"/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6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5C48A3" w:rsidRPr="00C47C6D" w:rsidTr="00C47C6D">
        <w:trPr>
          <w:trHeight w:val="27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2362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.12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up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eroxisomal</w:t>
            </w:r>
            <w:proofErr w:type="spellEnd"/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small heat shock protein </w:t>
            </w:r>
          </w:p>
        </w:tc>
        <w:tc>
          <w:tcPr>
            <w:tcW w:w="6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5C48A3" w:rsidRPr="00C47C6D" w:rsidTr="00C47C6D">
        <w:trPr>
          <w:trHeight w:val="27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2375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1.74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Basic blue copper protein </w:t>
            </w:r>
          </w:p>
        </w:tc>
        <w:tc>
          <w:tcPr>
            <w:tcW w:w="6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5C48A3" w:rsidRPr="00C47C6D" w:rsidTr="00C47C6D">
        <w:trPr>
          <w:trHeight w:val="27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2423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1.22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Conserved gene of unknown function </w:t>
            </w:r>
          </w:p>
        </w:tc>
        <w:tc>
          <w:tcPr>
            <w:tcW w:w="6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5C48A3" w:rsidRPr="00C47C6D" w:rsidTr="00C47C6D">
        <w:trPr>
          <w:trHeight w:val="27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2428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1.58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Peroxidase 44 </w:t>
            </w:r>
          </w:p>
        </w:tc>
        <w:tc>
          <w:tcPr>
            <w:tcW w:w="6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5C48A3" w:rsidRPr="00C47C6D" w:rsidTr="00C47C6D">
        <w:trPr>
          <w:trHeight w:val="27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2447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3.67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almodulin</w:t>
            </w:r>
            <w:proofErr w:type="spellEnd"/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binding protein </w:t>
            </w:r>
          </w:p>
        </w:tc>
        <w:tc>
          <w:tcPr>
            <w:tcW w:w="6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5C48A3" w:rsidRPr="00C47C6D" w:rsidTr="00C47C6D">
        <w:trPr>
          <w:trHeight w:val="27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2464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.78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up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01 </w:t>
            </w:r>
            <w:proofErr w:type="spellStart"/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kDa</w:t>
            </w:r>
            <w:proofErr w:type="spellEnd"/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heat shock protein </w:t>
            </w:r>
          </w:p>
        </w:tc>
        <w:tc>
          <w:tcPr>
            <w:tcW w:w="6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5C48A3" w:rsidRPr="00C47C6D" w:rsidTr="00C47C6D">
        <w:trPr>
          <w:trHeight w:val="27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2470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.57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up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Luminal binding protein </w:t>
            </w:r>
          </w:p>
        </w:tc>
        <w:tc>
          <w:tcPr>
            <w:tcW w:w="6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5C48A3" w:rsidRPr="00C47C6D" w:rsidTr="00C47C6D">
        <w:trPr>
          <w:trHeight w:val="27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2478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1.35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almodulin</w:t>
            </w:r>
            <w:proofErr w:type="spellEnd"/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binding protein </w:t>
            </w:r>
          </w:p>
        </w:tc>
        <w:tc>
          <w:tcPr>
            <w:tcW w:w="6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5C48A3" w:rsidRPr="00C47C6D" w:rsidTr="00C47C6D">
        <w:trPr>
          <w:trHeight w:val="27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2496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1.00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Peroxidase </w:t>
            </w:r>
          </w:p>
        </w:tc>
        <w:tc>
          <w:tcPr>
            <w:tcW w:w="6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5C48A3" w:rsidRPr="00C47C6D" w:rsidTr="00C47C6D">
        <w:trPr>
          <w:trHeight w:val="27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2525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6.57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NBS-LRR type disease resistance protein </w:t>
            </w:r>
          </w:p>
        </w:tc>
        <w:tc>
          <w:tcPr>
            <w:tcW w:w="6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5C48A3" w:rsidRPr="00C47C6D" w:rsidTr="00C47C6D">
        <w:trPr>
          <w:trHeight w:val="27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2601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4.57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up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Xenotropic</w:t>
            </w:r>
            <w:proofErr w:type="spellEnd"/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and </w:t>
            </w:r>
            <w:proofErr w:type="spellStart"/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olytropic</w:t>
            </w:r>
            <w:proofErr w:type="spellEnd"/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murine leukemia virus receptor </w:t>
            </w:r>
          </w:p>
        </w:tc>
        <w:tc>
          <w:tcPr>
            <w:tcW w:w="6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5C48A3" w:rsidRPr="00C47C6D" w:rsidTr="00C47C6D">
        <w:trPr>
          <w:trHeight w:val="27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2634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1.40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F-box family protein </w:t>
            </w:r>
          </w:p>
        </w:tc>
        <w:tc>
          <w:tcPr>
            <w:tcW w:w="6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5C48A3" w:rsidRPr="00C47C6D" w:rsidTr="00C47C6D">
        <w:trPr>
          <w:trHeight w:val="27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2657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2.43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Class III peroxidase </w:t>
            </w:r>
          </w:p>
        </w:tc>
        <w:tc>
          <w:tcPr>
            <w:tcW w:w="6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5C48A3" w:rsidRPr="00C47C6D" w:rsidTr="00C47C6D">
        <w:trPr>
          <w:trHeight w:val="27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2666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1.25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c-</w:t>
            </w:r>
            <w:proofErr w:type="spellStart"/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bs</w:t>
            </w:r>
            <w:proofErr w:type="spellEnd"/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</w:t>
            </w:r>
            <w:proofErr w:type="spellStart"/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lrr</w:t>
            </w:r>
            <w:proofErr w:type="spellEnd"/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resistance protein </w:t>
            </w:r>
          </w:p>
        </w:tc>
        <w:tc>
          <w:tcPr>
            <w:tcW w:w="6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5C48A3" w:rsidRPr="00C47C6D" w:rsidTr="00C47C6D">
        <w:trPr>
          <w:trHeight w:val="27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2745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1.09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ATP binding protein </w:t>
            </w:r>
          </w:p>
        </w:tc>
        <w:tc>
          <w:tcPr>
            <w:tcW w:w="6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5C48A3" w:rsidRPr="00C47C6D" w:rsidTr="00C47C6D">
        <w:trPr>
          <w:trHeight w:val="27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2761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4.66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Cell wall peroxidase </w:t>
            </w:r>
          </w:p>
        </w:tc>
        <w:tc>
          <w:tcPr>
            <w:tcW w:w="6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5C48A3" w:rsidRPr="00C47C6D" w:rsidTr="00C47C6D">
        <w:trPr>
          <w:trHeight w:val="27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2772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1.65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Conserved gene of unknown function </w:t>
            </w:r>
          </w:p>
        </w:tc>
        <w:tc>
          <w:tcPr>
            <w:tcW w:w="6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5C48A3" w:rsidRPr="00C47C6D" w:rsidTr="00C47C6D">
        <w:trPr>
          <w:trHeight w:val="27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2833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1.31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Late blight resistance protein </w:t>
            </w:r>
          </w:p>
        </w:tc>
        <w:tc>
          <w:tcPr>
            <w:tcW w:w="6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5C48A3" w:rsidRPr="00C47C6D" w:rsidTr="00C47C6D">
        <w:trPr>
          <w:trHeight w:val="27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2842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1.39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Cellulose synthase catalytic subunit </w:t>
            </w:r>
          </w:p>
        </w:tc>
        <w:tc>
          <w:tcPr>
            <w:tcW w:w="6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5C48A3" w:rsidRPr="00C47C6D" w:rsidTr="00C47C6D">
        <w:trPr>
          <w:trHeight w:val="27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2862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3.68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up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Small heat-shock protein </w:t>
            </w:r>
          </w:p>
        </w:tc>
        <w:tc>
          <w:tcPr>
            <w:tcW w:w="6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5C48A3" w:rsidRPr="00C47C6D" w:rsidTr="00C47C6D">
        <w:trPr>
          <w:trHeight w:val="27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2919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.04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up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Ferritin </w:t>
            </w:r>
          </w:p>
        </w:tc>
        <w:tc>
          <w:tcPr>
            <w:tcW w:w="6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5C48A3" w:rsidRPr="00C47C6D" w:rsidTr="00C47C6D">
        <w:trPr>
          <w:trHeight w:val="27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2931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1.65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R2 protein </w:t>
            </w:r>
          </w:p>
        </w:tc>
        <w:tc>
          <w:tcPr>
            <w:tcW w:w="6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5C48A3" w:rsidRPr="00C47C6D" w:rsidTr="00C47C6D">
        <w:trPr>
          <w:trHeight w:val="27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2934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1.57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TSI-1 protein </w:t>
            </w:r>
          </w:p>
        </w:tc>
        <w:tc>
          <w:tcPr>
            <w:tcW w:w="6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5C48A3" w:rsidRPr="00C47C6D" w:rsidTr="00C47C6D">
        <w:trPr>
          <w:trHeight w:val="27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2940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1.13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Disease resistance protein RPM1 </w:t>
            </w:r>
          </w:p>
        </w:tc>
        <w:tc>
          <w:tcPr>
            <w:tcW w:w="6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5C48A3" w:rsidRPr="00C47C6D" w:rsidTr="00C47C6D">
        <w:trPr>
          <w:trHeight w:val="27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3008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.35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up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Heat shock protein 70kD </w:t>
            </w:r>
          </w:p>
        </w:tc>
        <w:tc>
          <w:tcPr>
            <w:tcW w:w="6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5C48A3" w:rsidRPr="00C47C6D" w:rsidTr="00C47C6D">
        <w:trPr>
          <w:trHeight w:val="27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3013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1.32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MLO1 </w:t>
            </w:r>
          </w:p>
        </w:tc>
        <w:tc>
          <w:tcPr>
            <w:tcW w:w="6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5C48A3" w:rsidRPr="00C47C6D" w:rsidTr="00C47C6D">
        <w:trPr>
          <w:trHeight w:val="27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3025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3.65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up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Sn-1 protein </w:t>
            </w:r>
          </w:p>
        </w:tc>
        <w:tc>
          <w:tcPr>
            <w:tcW w:w="6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5C48A3" w:rsidRPr="00C47C6D" w:rsidTr="00C47C6D">
        <w:trPr>
          <w:trHeight w:val="27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3033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2.05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up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7.6 </w:t>
            </w:r>
            <w:proofErr w:type="spellStart"/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kD</w:t>
            </w:r>
            <w:proofErr w:type="spellEnd"/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class I small heat shock protein </w:t>
            </w:r>
          </w:p>
        </w:tc>
        <w:tc>
          <w:tcPr>
            <w:tcW w:w="6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5C48A3" w:rsidRPr="00C47C6D" w:rsidTr="00C47C6D">
        <w:trPr>
          <w:trHeight w:val="27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3041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3.81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Conserved gene of unknown function </w:t>
            </w:r>
          </w:p>
        </w:tc>
        <w:tc>
          <w:tcPr>
            <w:tcW w:w="6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5C48A3" w:rsidRPr="00C47C6D" w:rsidTr="00C47C6D">
        <w:trPr>
          <w:trHeight w:val="27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3091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2.04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up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icyanin</w:t>
            </w:r>
            <w:proofErr w:type="spellEnd"/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6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5C48A3" w:rsidRPr="00C47C6D" w:rsidTr="00C47C6D">
        <w:trPr>
          <w:trHeight w:val="27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3137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1.06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Nucleic acid binding protein </w:t>
            </w:r>
          </w:p>
        </w:tc>
        <w:tc>
          <w:tcPr>
            <w:tcW w:w="6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5C48A3" w:rsidRPr="00C47C6D" w:rsidTr="00E82985">
        <w:trPr>
          <w:trHeight w:val="27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3279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.95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up</w:t>
            </w:r>
          </w:p>
        </w:tc>
        <w:tc>
          <w:tcPr>
            <w:tcW w:w="42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Heat stress transcription factor HSFA9 </w:t>
            </w:r>
          </w:p>
        </w:tc>
        <w:tc>
          <w:tcPr>
            <w:tcW w:w="66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5C48A3" w:rsidRPr="00C47C6D" w:rsidTr="00E82985">
        <w:trPr>
          <w:trHeight w:val="27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lastRenderedPageBreak/>
              <w:t>PGSC0003DMG40003715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4.99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up</w:t>
            </w:r>
          </w:p>
        </w:tc>
        <w:tc>
          <w:tcPr>
            <w:tcW w:w="420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Leucine-rich repeat containing protein </w:t>
            </w:r>
          </w:p>
        </w:tc>
        <w:tc>
          <w:tcPr>
            <w:tcW w:w="660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5C48A3" w:rsidRPr="00C47C6D" w:rsidTr="00C47C6D">
        <w:trPr>
          <w:trHeight w:val="27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lastRenderedPageBreak/>
              <w:t>PGSC0003DMG40100173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.53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up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Ascorbate peroxidase </w:t>
            </w:r>
          </w:p>
        </w:tc>
        <w:tc>
          <w:tcPr>
            <w:tcW w:w="6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5C48A3" w:rsidRPr="00C47C6D" w:rsidTr="00C47C6D">
        <w:trPr>
          <w:trHeight w:val="27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100762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1.48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Polyribonucleotide </w:t>
            </w:r>
            <w:proofErr w:type="spellStart"/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ucleotidyltransferase</w:t>
            </w:r>
            <w:proofErr w:type="spellEnd"/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6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5C48A3" w:rsidRPr="00C47C6D" w:rsidTr="00C47C6D">
        <w:trPr>
          <w:trHeight w:val="27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102933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2.44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Peroxidase </w:t>
            </w:r>
          </w:p>
        </w:tc>
        <w:tc>
          <w:tcPr>
            <w:tcW w:w="6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5C48A3" w:rsidRPr="00C47C6D" w:rsidTr="00C47C6D">
        <w:trPr>
          <w:trHeight w:val="27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103092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2.23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Cucumber peeling </w:t>
            </w:r>
            <w:proofErr w:type="spellStart"/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upredoxin</w:t>
            </w:r>
            <w:proofErr w:type="spellEnd"/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6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5C48A3" w:rsidRPr="00C47C6D" w:rsidTr="00C47C6D">
        <w:trPr>
          <w:trHeight w:val="27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103388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.56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up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Universal stress protein family protein </w:t>
            </w:r>
          </w:p>
        </w:tc>
        <w:tc>
          <w:tcPr>
            <w:tcW w:w="6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5C48A3" w:rsidRPr="00C47C6D" w:rsidTr="00C47C6D">
        <w:trPr>
          <w:trHeight w:val="278"/>
        </w:trPr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2015497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1.79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4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Pericarp peroxidase 3 </w:t>
            </w:r>
          </w:p>
        </w:tc>
        <w:tc>
          <w:tcPr>
            <w:tcW w:w="6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5C48A3" w:rsidRPr="00C47C6D" w:rsidTr="00C47C6D">
        <w:trPr>
          <w:trHeight w:val="27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0007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.20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up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BCL-2-associated </w:t>
            </w:r>
            <w:proofErr w:type="spellStart"/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athanogene</w:t>
            </w:r>
            <w:proofErr w:type="spellEnd"/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6 </w:t>
            </w:r>
          </w:p>
        </w:tc>
        <w:tc>
          <w:tcPr>
            <w:tcW w:w="6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TR3b</w:t>
            </w:r>
          </w:p>
        </w:tc>
      </w:tr>
      <w:tr w:rsidR="005C48A3" w:rsidRPr="00C47C6D" w:rsidTr="00C47C6D">
        <w:trPr>
          <w:trHeight w:val="27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0041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3.14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Superoxide dismutase </w:t>
            </w:r>
          </w:p>
        </w:tc>
        <w:tc>
          <w:tcPr>
            <w:tcW w:w="6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5C48A3" w:rsidRPr="00C47C6D" w:rsidTr="00C47C6D">
        <w:trPr>
          <w:trHeight w:val="27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0050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4.68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Alpha-DOX1 </w:t>
            </w:r>
          </w:p>
        </w:tc>
        <w:tc>
          <w:tcPr>
            <w:tcW w:w="6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5C48A3" w:rsidRPr="00C47C6D" w:rsidTr="00C47C6D">
        <w:trPr>
          <w:trHeight w:val="27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0052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1.26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Kinesin light chain </w:t>
            </w:r>
          </w:p>
        </w:tc>
        <w:tc>
          <w:tcPr>
            <w:tcW w:w="6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5C48A3" w:rsidRPr="00C47C6D" w:rsidTr="00C47C6D">
        <w:trPr>
          <w:trHeight w:val="27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0159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2.30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up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Snakin-2 </w:t>
            </w:r>
          </w:p>
        </w:tc>
        <w:tc>
          <w:tcPr>
            <w:tcW w:w="6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5C48A3" w:rsidRPr="00C47C6D" w:rsidTr="00C47C6D">
        <w:trPr>
          <w:trHeight w:val="27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0177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2.32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Peroxidase </w:t>
            </w:r>
          </w:p>
        </w:tc>
        <w:tc>
          <w:tcPr>
            <w:tcW w:w="6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5C48A3" w:rsidRPr="00C47C6D" w:rsidTr="00C47C6D">
        <w:trPr>
          <w:trHeight w:val="27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0216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.73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up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Conserved gene of unknown function </w:t>
            </w:r>
          </w:p>
        </w:tc>
        <w:tc>
          <w:tcPr>
            <w:tcW w:w="6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5C48A3" w:rsidRPr="00C47C6D" w:rsidTr="00C47C6D">
        <w:trPr>
          <w:trHeight w:val="27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0255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1.91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Delta TIP </w:t>
            </w:r>
          </w:p>
        </w:tc>
        <w:tc>
          <w:tcPr>
            <w:tcW w:w="6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5C48A3" w:rsidRPr="00C47C6D" w:rsidTr="00C47C6D">
        <w:trPr>
          <w:trHeight w:val="40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0289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2.77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up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Xenotropic</w:t>
            </w:r>
            <w:proofErr w:type="spellEnd"/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and </w:t>
            </w:r>
            <w:proofErr w:type="spellStart"/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olytropic</w:t>
            </w:r>
            <w:proofErr w:type="spellEnd"/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murine leukemia virus receptor ids-4 </w:t>
            </w:r>
          </w:p>
        </w:tc>
        <w:tc>
          <w:tcPr>
            <w:tcW w:w="6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5C48A3" w:rsidRPr="00C47C6D" w:rsidTr="00C47C6D">
        <w:trPr>
          <w:trHeight w:val="27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0292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1.78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RGC1 </w:t>
            </w:r>
          </w:p>
        </w:tc>
        <w:tc>
          <w:tcPr>
            <w:tcW w:w="6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5C48A3" w:rsidRPr="00C47C6D" w:rsidTr="00C47C6D">
        <w:trPr>
          <w:trHeight w:val="27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0298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.81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up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DNAJ protein </w:t>
            </w:r>
          </w:p>
        </w:tc>
        <w:tc>
          <w:tcPr>
            <w:tcW w:w="6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5C48A3" w:rsidRPr="00C47C6D" w:rsidTr="00C47C6D">
        <w:trPr>
          <w:trHeight w:val="27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0305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3.47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Ethylene-responsive proteinase inhibitor 1 </w:t>
            </w:r>
          </w:p>
        </w:tc>
        <w:tc>
          <w:tcPr>
            <w:tcW w:w="6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5C48A3" w:rsidRPr="00C47C6D" w:rsidTr="00C47C6D">
        <w:trPr>
          <w:trHeight w:val="40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0353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5.25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up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Abscisic</w:t>
            </w:r>
            <w:proofErr w:type="spellEnd"/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acid and environmental stress-inducible protein TAS14 </w:t>
            </w:r>
          </w:p>
        </w:tc>
        <w:tc>
          <w:tcPr>
            <w:tcW w:w="6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5C48A3" w:rsidRPr="00C47C6D" w:rsidTr="00C47C6D">
        <w:trPr>
          <w:trHeight w:val="27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0353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.63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up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Dhn1 protein </w:t>
            </w:r>
          </w:p>
        </w:tc>
        <w:tc>
          <w:tcPr>
            <w:tcW w:w="6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5C48A3" w:rsidRPr="00C47C6D" w:rsidTr="00C47C6D">
        <w:trPr>
          <w:trHeight w:val="27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0364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1.38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Ascorbate peroxidase </w:t>
            </w:r>
          </w:p>
        </w:tc>
        <w:tc>
          <w:tcPr>
            <w:tcW w:w="6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5C48A3" w:rsidRPr="00C47C6D" w:rsidTr="00C47C6D">
        <w:trPr>
          <w:trHeight w:val="27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0365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1.37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Peroxidase </w:t>
            </w:r>
          </w:p>
        </w:tc>
        <w:tc>
          <w:tcPr>
            <w:tcW w:w="6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5C48A3" w:rsidRPr="00C47C6D" w:rsidTr="00C47C6D">
        <w:trPr>
          <w:trHeight w:val="27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0374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1.44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Peroxidase </w:t>
            </w:r>
          </w:p>
        </w:tc>
        <w:tc>
          <w:tcPr>
            <w:tcW w:w="6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5C48A3" w:rsidRPr="00C47C6D" w:rsidTr="00C47C6D">
        <w:trPr>
          <w:trHeight w:val="27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0382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1.36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Cellulose synthase </w:t>
            </w:r>
          </w:p>
        </w:tc>
        <w:tc>
          <w:tcPr>
            <w:tcW w:w="6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5C48A3" w:rsidRPr="00C47C6D" w:rsidTr="00C47C6D">
        <w:trPr>
          <w:trHeight w:val="27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0406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1.21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Subtilisin</w:t>
            </w:r>
            <w:proofErr w:type="spellEnd"/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inhibitor 1 </w:t>
            </w:r>
          </w:p>
        </w:tc>
        <w:tc>
          <w:tcPr>
            <w:tcW w:w="6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5C48A3" w:rsidRPr="00C47C6D" w:rsidTr="00C47C6D">
        <w:trPr>
          <w:trHeight w:val="27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0421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2.26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up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Photosystem Q(B) protein </w:t>
            </w:r>
          </w:p>
        </w:tc>
        <w:tc>
          <w:tcPr>
            <w:tcW w:w="6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5C48A3" w:rsidRPr="00C47C6D" w:rsidTr="00C47C6D">
        <w:trPr>
          <w:trHeight w:val="27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0521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2.73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up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Galactinol</w:t>
            </w:r>
            <w:proofErr w:type="spellEnd"/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synthase </w:t>
            </w:r>
          </w:p>
        </w:tc>
        <w:tc>
          <w:tcPr>
            <w:tcW w:w="6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5C48A3" w:rsidRPr="00C47C6D" w:rsidTr="00C47C6D">
        <w:trPr>
          <w:trHeight w:val="27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0527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1.27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Peroxidase </w:t>
            </w:r>
          </w:p>
        </w:tc>
        <w:tc>
          <w:tcPr>
            <w:tcW w:w="6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5C48A3" w:rsidRPr="00C47C6D" w:rsidTr="00C47C6D">
        <w:trPr>
          <w:trHeight w:val="27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0539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2.43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almodulin</w:t>
            </w:r>
            <w:proofErr w:type="spellEnd"/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binding protein </w:t>
            </w:r>
          </w:p>
        </w:tc>
        <w:tc>
          <w:tcPr>
            <w:tcW w:w="6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5C48A3" w:rsidRPr="00C47C6D" w:rsidTr="00C47C6D">
        <w:trPr>
          <w:trHeight w:val="27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0557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.61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up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Heat shock protein 83 </w:t>
            </w:r>
          </w:p>
        </w:tc>
        <w:tc>
          <w:tcPr>
            <w:tcW w:w="6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5C48A3" w:rsidRPr="00C47C6D" w:rsidTr="00C47C6D">
        <w:trPr>
          <w:trHeight w:val="27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0564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1.28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almodulin</w:t>
            </w:r>
            <w:proofErr w:type="spellEnd"/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binding protein </w:t>
            </w:r>
          </w:p>
        </w:tc>
        <w:tc>
          <w:tcPr>
            <w:tcW w:w="6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5C48A3" w:rsidRPr="00C47C6D" w:rsidTr="00C47C6D">
        <w:trPr>
          <w:trHeight w:val="27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0638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1.90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Peroxidase </w:t>
            </w:r>
          </w:p>
        </w:tc>
        <w:tc>
          <w:tcPr>
            <w:tcW w:w="6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5C48A3" w:rsidRPr="00C47C6D" w:rsidTr="00C47C6D">
        <w:trPr>
          <w:trHeight w:val="27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0666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.08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up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Ci21A protein </w:t>
            </w:r>
          </w:p>
        </w:tc>
        <w:tc>
          <w:tcPr>
            <w:tcW w:w="6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5C48A3" w:rsidRPr="00C47C6D" w:rsidTr="00C47C6D">
        <w:trPr>
          <w:trHeight w:val="27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0666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1.84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ASR3 </w:t>
            </w:r>
          </w:p>
        </w:tc>
        <w:tc>
          <w:tcPr>
            <w:tcW w:w="6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5C48A3" w:rsidRPr="00C47C6D" w:rsidTr="00C47C6D">
        <w:trPr>
          <w:trHeight w:val="27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0667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.58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up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Sucrose synthase </w:t>
            </w:r>
          </w:p>
        </w:tc>
        <w:tc>
          <w:tcPr>
            <w:tcW w:w="6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5C48A3" w:rsidRPr="00C47C6D" w:rsidTr="00C47C6D">
        <w:trPr>
          <w:trHeight w:val="27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0751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3.53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Glycolate</w:t>
            </w:r>
            <w:proofErr w:type="spellEnd"/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oxidase </w:t>
            </w:r>
          </w:p>
        </w:tc>
        <w:tc>
          <w:tcPr>
            <w:tcW w:w="6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5C48A3" w:rsidRPr="00C47C6D" w:rsidTr="00C47C6D">
        <w:trPr>
          <w:trHeight w:val="27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0784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1.62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Phospholipase D </w:t>
            </w:r>
          </w:p>
        </w:tc>
        <w:tc>
          <w:tcPr>
            <w:tcW w:w="6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5C48A3" w:rsidRPr="00C47C6D" w:rsidTr="00C47C6D">
        <w:trPr>
          <w:trHeight w:val="27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0799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1.80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Pheromone receptor </w:t>
            </w:r>
          </w:p>
        </w:tc>
        <w:tc>
          <w:tcPr>
            <w:tcW w:w="6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5C48A3" w:rsidRPr="00C47C6D" w:rsidTr="00C47C6D">
        <w:trPr>
          <w:trHeight w:val="27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0822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.02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up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Heat shock factor protein HSF30 </w:t>
            </w:r>
          </w:p>
        </w:tc>
        <w:tc>
          <w:tcPr>
            <w:tcW w:w="6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5C48A3" w:rsidRPr="00C47C6D" w:rsidTr="00C47C6D">
        <w:trPr>
          <w:trHeight w:val="27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0879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2.37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up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Major latex </w:t>
            </w:r>
          </w:p>
        </w:tc>
        <w:tc>
          <w:tcPr>
            <w:tcW w:w="6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5C48A3" w:rsidRPr="00C47C6D" w:rsidTr="00C47C6D">
        <w:trPr>
          <w:trHeight w:val="27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0925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3.53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up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Small heat-shock protein homolog protein </w:t>
            </w:r>
          </w:p>
        </w:tc>
        <w:tc>
          <w:tcPr>
            <w:tcW w:w="6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5C48A3" w:rsidRPr="00C47C6D" w:rsidTr="00C47C6D">
        <w:trPr>
          <w:trHeight w:val="27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0950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.24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up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Heat shock protein 83 </w:t>
            </w:r>
          </w:p>
        </w:tc>
        <w:tc>
          <w:tcPr>
            <w:tcW w:w="6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5C48A3" w:rsidRPr="00C47C6D" w:rsidTr="00C47C6D">
        <w:trPr>
          <w:trHeight w:val="27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0967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.61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up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Pom14 protein </w:t>
            </w:r>
          </w:p>
        </w:tc>
        <w:tc>
          <w:tcPr>
            <w:tcW w:w="6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5C48A3" w:rsidRPr="00C47C6D" w:rsidTr="00C47C6D">
        <w:trPr>
          <w:trHeight w:val="27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0981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1.24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Major latex </w:t>
            </w:r>
          </w:p>
        </w:tc>
        <w:tc>
          <w:tcPr>
            <w:tcW w:w="6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5C48A3" w:rsidRPr="00C47C6D" w:rsidTr="000D6D50">
        <w:trPr>
          <w:trHeight w:val="27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0988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1.15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42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Calcium-dependent protein kinase </w:t>
            </w:r>
          </w:p>
        </w:tc>
        <w:tc>
          <w:tcPr>
            <w:tcW w:w="66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5C48A3" w:rsidRPr="00C47C6D" w:rsidTr="000D6D50">
        <w:trPr>
          <w:trHeight w:val="27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lastRenderedPageBreak/>
              <w:t>PGSC0003DMG40001061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.43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up</w:t>
            </w:r>
          </w:p>
        </w:tc>
        <w:tc>
          <w:tcPr>
            <w:tcW w:w="420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HJTR2GH1 protein </w:t>
            </w:r>
          </w:p>
        </w:tc>
        <w:tc>
          <w:tcPr>
            <w:tcW w:w="660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5C48A3" w:rsidRPr="00C47C6D" w:rsidTr="00C47C6D">
        <w:trPr>
          <w:trHeight w:val="27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lastRenderedPageBreak/>
              <w:t>PGSC0003DMG40001066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1.91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Superoxide dismutase </w:t>
            </w:r>
          </w:p>
        </w:tc>
        <w:tc>
          <w:tcPr>
            <w:tcW w:w="6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5C48A3" w:rsidRPr="00C47C6D" w:rsidTr="00C47C6D">
        <w:trPr>
          <w:trHeight w:val="27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1081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.32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up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3-ketoacyl-CoA synthase 10 </w:t>
            </w:r>
          </w:p>
        </w:tc>
        <w:tc>
          <w:tcPr>
            <w:tcW w:w="6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5C48A3" w:rsidRPr="00C47C6D" w:rsidTr="00C47C6D">
        <w:trPr>
          <w:trHeight w:val="27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1163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1.05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WRKY-type transcription factor </w:t>
            </w:r>
          </w:p>
        </w:tc>
        <w:tc>
          <w:tcPr>
            <w:tcW w:w="6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5C48A3" w:rsidRPr="00C47C6D" w:rsidTr="00C47C6D">
        <w:trPr>
          <w:trHeight w:val="27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1164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1.89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Peroxidase </w:t>
            </w:r>
          </w:p>
        </w:tc>
        <w:tc>
          <w:tcPr>
            <w:tcW w:w="6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5C48A3" w:rsidRPr="00C47C6D" w:rsidTr="00C47C6D">
        <w:trPr>
          <w:trHeight w:val="27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1208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3.37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up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Type I serine protease inhibitor </w:t>
            </w:r>
          </w:p>
        </w:tc>
        <w:tc>
          <w:tcPr>
            <w:tcW w:w="6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5C48A3" w:rsidRPr="00C47C6D" w:rsidTr="00C47C6D">
        <w:trPr>
          <w:trHeight w:val="40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1211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.74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up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Granule-bound starch synthase 1, </w:t>
            </w:r>
            <w:proofErr w:type="spellStart"/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hloroplastic</w:t>
            </w:r>
            <w:proofErr w:type="spellEnd"/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/amyloplastic </w:t>
            </w:r>
          </w:p>
        </w:tc>
        <w:tc>
          <w:tcPr>
            <w:tcW w:w="6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5C48A3" w:rsidRPr="00C47C6D" w:rsidTr="00C47C6D">
        <w:trPr>
          <w:trHeight w:val="27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1230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.04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up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Ubiquitin carrier protein </w:t>
            </w:r>
          </w:p>
        </w:tc>
        <w:tc>
          <w:tcPr>
            <w:tcW w:w="6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5C48A3" w:rsidRPr="00C47C6D" w:rsidTr="00C47C6D">
        <w:trPr>
          <w:trHeight w:val="27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1258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3.31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Cationic peroxidase </w:t>
            </w:r>
          </w:p>
        </w:tc>
        <w:tc>
          <w:tcPr>
            <w:tcW w:w="6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5C48A3" w:rsidRPr="00C47C6D" w:rsidTr="00C47C6D">
        <w:trPr>
          <w:trHeight w:val="27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1301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.27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up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24K </w:t>
            </w:r>
            <w:proofErr w:type="spellStart"/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germin</w:t>
            </w:r>
            <w:proofErr w:type="spellEnd"/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6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5C48A3" w:rsidRPr="00C47C6D" w:rsidTr="00C47C6D">
        <w:trPr>
          <w:trHeight w:val="27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1314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.72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up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Ripening induced protein </w:t>
            </w:r>
          </w:p>
        </w:tc>
        <w:tc>
          <w:tcPr>
            <w:tcW w:w="6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5C48A3" w:rsidRPr="00C47C6D" w:rsidTr="00C47C6D">
        <w:trPr>
          <w:trHeight w:val="27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1369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.17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up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Conserved gene of unknown function </w:t>
            </w:r>
          </w:p>
        </w:tc>
        <w:tc>
          <w:tcPr>
            <w:tcW w:w="6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5C48A3" w:rsidRPr="00C47C6D" w:rsidTr="00C47C6D">
        <w:trPr>
          <w:trHeight w:val="27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1373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1.18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BED finger-</w:t>
            </w:r>
            <w:proofErr w:type="spellStart"/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bs</w:t>
            </w:r>
            <w:proofErr w:type="spellEnd"/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</w:t>
            </w:r>
            <w:proofErr w:type="spellStart"/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lrr</w:t>
            </w:r>
            <w:proofErr w:type="spellEnd"/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resistance protein </w:t>
            </w:r>
          </w:p>
        </w:tc>
        <w:tc>
          <w:tcPr>
            <w:tcW w:w="6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5C48A3" w:rsidRPr="00C47C6D" w:rsidTr="00C47C6D">
        <w:trPr>
          <w:trHeight w:val="27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1450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.34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up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BURP domain-containing protein </w:t>
            </w:r>
          </w:p>
        </w:tc>
        <w:tc>
          <w:tcPr>
            <w:tcW w:w="6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5C48A3" w:rsidRPr="00C47C6D" w:rsidTr="00C47C6D">
        <w:trPr>
          <w:trHeight w:val="27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1486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1.68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Peroxidase </w:t>
            </w:r>
          </w:p>
        </w:tc>
        <w:tc>
          <w:tcPr>
            <w:tcW w:w="6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5C48A3" w:rsidRPr="00C47C6D" w:rsidTr="00C47C6D">
        <w:trPr>
          <w:trHeight w:val="27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1510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4.70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Cell wall peroxidase </w:t>
            </w:r>
          </w:p>
        </w:tc>
        <w:tc>
          <w:tcPr>
            <w:tcW w:w="6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5C48A3" w:rsidRPr="00C47C6D" w:rsidTr="00C47C6D">
        <w:trPr>
          <w:trHeight w:val="27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1513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.04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up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efensin</w:t>
            </w:r>
            <w:proofErr w:type="spellEnd"/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P322 </w:t>
            </w:r>
          </w:p>
        </w:tc>
        <w:tc>
          <w:tcPr>
            <w:tcW w:w="6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5C48A3" w:rsidRPr="00C47C6D" w:rsidTr="00C47C6D">
        <w:trPr>
          <w:trHeight w:val="27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1521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1.22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Miraculin</w:t>
            </w:r>
            <w:proofErr w:type="spellEnd"/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6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5C48A3" w:rsidRPr="00C47C6D" w:rsidTr="00C47C6D">
        <w:trPr>
          <w:trHeight w:val="27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1522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1.02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Peptide methionine sulfoxide reductase </w:t>
            </w:r>
          </w:p>
        </w:tc>
        <w:tc>
          <w:tcPr>
            <w:tcW w:w="6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5C48A3" w:rsidRPr="00C47C6D" w:rsidTr="00C47C6D">
        <w:trPr>
          <w:trHeight w:val="27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1531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.01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up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Metallothionein</w:t>
            </w:r>
            <w:proofErr w:type="spellEnd"/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6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5C48A3" w:rsidRPr="00C47C6D" w:rsidTr="00C47C6D">
        <w:trPr>
          <w:trHeight w:val="27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1554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2.33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Peroxidase 15 </w:t>
            </w:r>
          </w:p>
        </w:tc>
        <w:tc>
          <w:tcPr>
            <w:tcW w:w="6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5C48A3" w:rsidRPr="00C47C6D" w:rsidTr="00C47C6D">
        <w:trPr>
          <w:trHeight w:val="27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1585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2.88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up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IDS4 </w:t>
            </w:r>
          </w:p>
        </w:tc>
        <w:tc>
          <w:tcPr>
            <w:tcW w:w="6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5C48A3" w:rsidRPr="00C47C6D" w:rsidTr="00C47C6D">
        <w:trPr>
          <w:trHeight w:val="27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1606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2.43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up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Major latex </w:t>
            </w:r>
          </w:p>
        </w:tc>
        <w:tc>
          <w:tcPr>
            <w:tcW w:w="6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5C48A3" w:rsidRPr="00C47C6D" w:rsidTr="00C47C6D">
        <w:trPr>
          <w:trHeight w:val="27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1673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1.58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Sucrose synthase </w:t>
            </w:r>
          </w:p>
        </w:tc>
        <w:tc>
          <w:tcPr>
            <w:tcW w:w="6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5C48A3" w:rsidRPr="00C47C6D" w:rsidTr="00C47C6D">
        <w:trPr>
          <w:trHeight w:val="27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1733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1.35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Heat shock factor protein </w:t>
            </w:r>
          </w:p>
        </w:tc>
        <w:tc>
          <w:tcPr>
            <w:tcW w:w="6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5C48A3" w:rsidRPr="00C47C6D" w:rsidTr="00C47C6D">
        <w:trPr>
          <w:trHeight w:val="27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1827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2.13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almodulin</w:t>
            </w:r>
            <w:proofErr w:type="spellEnd"/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binding protein </w:t>
            </w:r>
          </w:p>
        </w:tc>
        <w:tc>
          <w:tcPr>
            <w:tcW w:w="6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5C48A3" w:rsidRPr="00C47C6D" w:rsidTr="00C47C6D">
        <w:trPr>
          <w:trHeight w:val="27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1897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1.02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almodulin</w:t>
            </w:r>
            <w:proofErr w:type="spellEnd"/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binding protein </w:t>
            </w:r>
          </w:p>
        </w:tc>
        <w:tc>
          <w:tcPr>
            <w:tcW w:w="6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5C48A3" w:rsidRPr="00C47C6D" w:rsidTr="00C47C6D">
        <w:trPr>
          <w:trHeight w:val="27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1906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3.49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up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Sn-1 protein </w:t>
            </w:r>
          </w:p>
        </w:tc>
        <w:tc>
          <w:tcPr>
            <w:tcW w:w="6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5C48A3" w:rsidRPr="00C47C6D" w:rsidTr="00C47C6D">
        <w:trPr>
          <w:trHeight w:val="27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1908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4.93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REX1 DNA Repair family protein </w:t>
            </w:r>
          </w:p>
        </w:tc>
        <w:tc>
          <w:tcPr>
            <w:tcW w:w="6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5C48A3" w:rsidRPr="00C47C6D" w:rsidTr="00C47C6D">
        <w:trPr>
          <w:trHeight w:val="27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1943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1.06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Wound-induced protein WIN2 </w:t>
            </w:r>
          </w:p>
        </w:tc>
        <w:tc>
          <w:tcPr>
            <w:tcW w:w="6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5C48A3" w:rsidRPr="00C47C6D" w:rsidTr="00C47C6D">
        <w:trPr>
          <w:trHeight w:val="27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1944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.01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up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Annexin</w:t>
            </w:r>
            <w:proofErr w:type="spellEnd"/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11 </w:t>
            </w:r>
          </w:p>
        </w:tc>
        <w:tc>
          <w:tcPr>
            <w:tcW w:w="6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5C48A3" w:rsidRPr="00C47C6D" w:rsidTr="00C47C6D">
        <w:trPr>
          <w:trHeight w:val="27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1982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1.61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JA-induced WRKY protein </w:t>
            </w:r>
          </w:p>
        </w:tc>
        <w:tc>
          <w:tcPr>
            <w:tcW w:w="6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5C48A3" w:rsidRPr="00C47C6D" w:rsidTr="00C47C6D">
        <w:trPr>
          <w:trHeight w:val="27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2043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1.41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DNAJ heat shock N-terminal domain-containing protein </w:t>
            </w:r>
          </w:p>
        </w:tc>
        <w:tc>
          <w:tcPr>
            <w:tcW w:w="6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5C48A3" w:rsidRPr="00C47C6D" w:rsidTr="00C47C6D">
        <w:trPr>
          <w:trHeight w:val="27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2060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2.25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up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MLO1 </w:t>
            </w:r>
          </w:p>
        </w:tc>
        <w:tc>
          <w:tcPr>
            <w:tcW w:w="6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5C48A3" w:rsidRPr="00C47C6D" w:rsidTr="00C47C6D">
        <w:trPr>
          <w:trHeight w:val="27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2079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3.08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Cationic peroxidase 1 </w:t>
            </w:r>
          </w:p>
        </w:tc>
        <w:tc>
          <w:tcPr>
            <w:tcW w:w="6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5C48A3" w:rsidRPr="00C47C6D" w:rsidTr="00C47C6D">
        <w:trPr>
          <w:trHeight w:val="27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2138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3.66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Conserved gene of unknown function </w:t>
            </w:r>
          </w:p>
        </w:tc>
        <w:tc>
          <w:tcPr>
            <w:tcW w:w="6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5C48A3" w:rsidRPr="00C47C6D" w:rsidTr="00C47C6D">
        <w:trPr>
          <w:trHeight w:val="27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2172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2.19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up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Furin</w:t>
            </w:r>
            <w:proofErr w:type="spellEnd"/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6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5C48A3" w:rsidRPr="00C47C6D" w:rsidTr="00C47C6D">
        <w:trPr>
          <w:trHeight w:val="27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2234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1.02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Suberization</w:t>
            </w:r>
            <w:proofErr w:type="spellEnd"/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associated anionic peroxidase 2 </w:t>
            </w:r>
          </w:p>
        </w:tc>
        <w:tc>
          <w:tcPr>
            <w:tcW w:w="6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5C48A3" w:rsidRPr="00C47C6D" w:rsidTr="00C47C6D">
        <w:trPr>
          <w:trHeight w:val="27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2239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.82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up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MYB transcription factor </w:t>
            </w:r>
          </w:p>
        </w:tc>
        <w:tc>
          <w:tcPr>
            <w:tcW w:w="6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5C48A3" w:rsidRPr="00C47C6D" w:rsidTr="00C47C6D">
        <w:trPr>
          <w:trHeight w:val="27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2250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1.13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eoxyuridine</w:t>
            </w:r>
            <w:proofErr w:type="spellEnd"/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5'-triphosphate </w:t>
            </w:r>
            <w:proofErr w:type="spellStart"/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ucleotidohydrolase</w:t>
            </w:r>
            <w:proofErr w:type="spellEnd"/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6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5C48A3" w:rsidRPr="00C47C6D" w:rsidTr="00C47C6D">
        <w:trPr>
          <w:trHeight w:val="27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2254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1.30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Peroxidase 72 </w:t>
            </w:r>
          </w:p>
        </w:tc>
        <w:tc>
          <w:tcPr>
            <w:tcW w:w="6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5C48A3" w:rsidRPr="00C47C6D" w:rsidTr="00C47C6D">
        <w:trPr>
          <w:trHeight w:val="27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234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.05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up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naJ</w:t>
            </w:r>
            <w:proofErr w:type="spellEnd"/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6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5C48A3" w:rsidRPr="00C47C6D" w:rsidTr="00C47C6D">
        <w:trPr>
          <w:trHeight w:val="27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2343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3.26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Major allergen </w:t>
            </w:r>
            <w:proofErr w:type="spellStart"/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ru</w:t>
            </w:r>
            <w:proofErr w:type="spellEnd"/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</w:t>
            </w:r>
            <w:proofErr w:type="spellStart"/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ar</w:t>
            </w:r>
            <w:proofErr w:type="spellEnd"/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6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5C48A3" w:rsidRPr="00C47C6D" w:rsidTr="00C47C6D">
        <w:trPr>
          <w:trHeight w:val="27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2362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.73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up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eroxisomal</w:t>
            </w:r>
            <w:proofErr w:type="spellEnd"/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small heat shock protein </w:t>
            </w:r>
          </w:p>
        </w:tc>
        <w:tc>
          <w:tcPr>
            <w:tcW w:w="6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5C48A3" w:rsidRPr="00C47C6D" w:rsidTr="00C47C6D">
        <w:trPr>
          <w:trHeight w:val="27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2375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2.58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Basic blue copper protein </w:t>
            </w:r>
          </w:p>
        </w:tc>
        <w:tc>
          <w:tcPr>
            <w:tcW w:w="6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5C48A3" w:rsidRPr="00C47C6D" w:rsidTr="000D6D50">
        <w:trPr>
          <w:trHeight w:val="27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bookmarkStart w:id="0" w:name="_GoBack" w:colFirst="3" w:colLast="5"/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2423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2.14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42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Conserved gene of unknown function </w:t>
            </w:r>
          </w:p>
        </w:tc>
        <w:tc>
          <w:tcPr>
            <w:tcW w:w="66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bookmarkEnd w:id="0"/>
      <w:tr w:rsidR="005C48A3" w:rsidRPr="00C47C6D" w:rsidTr="000D6D50">
        <w:trPr>
          <w:trHeight w:val="27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lastRenderedPageBreak/>
              <w:t>PGSC0003DMG40002430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1.35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420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Conserved gene of unknown function </w:t>
            </w:r>
          </w:p>
        </w:tc>
        <w:tc>
          <w:tcPr>
            <w:tcW w:w="660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5C48A3" w:rsidRPr="00C47C6D" w:rsidTr="00C47C6D">
        <w:trPr>
          <w:trHeight w:val="27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lastRenderedPageBreak/>
              <w:t>PGSC0003DMG40002447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2.77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almodulin</w:t>
            </w:r>
            <w:proofErr w:type="spellEnd"/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binding protein </w:t>
            </w:r>
          </w:p>
        </w:tc>
        <w:tc>
          <w:tcPr>
            <w:tcW w:w="6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5C48A3" w:rsidRPr="00C47C6D" w:rsidTr="00C47C6D">
        <w:trPr>
          <w:trHeight w:val="27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2464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2.71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up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01 </w:t>
            </w:r>
            <w:proofErr w:type="spellStart"/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kDa</w:t>
            </w:r>
            <w:proofErr w:type="spellEnd"/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heat shock protein </w:t>
            </w:r>
          </w:p>
        </w:tc>
        <w:tc>
          <w:tcPr>
            <w:tcW w:w="6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5C48A3" w:rsidRPr="00C47C6D" w:rsidTr="00C47C6D">
        <w:trPr>
          <w:trHeight w:val="27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2470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2.66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up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Luminal binding protein </w:t>
            </w:r>
          </w:p>
        </w:tc>
        <w:tc>
          <w:tcPr>
            <w:tcW w:w="6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5C48A3" w:rsidRPr="00C47C6D" w:rsidTr="00C47C6D">
        <w:trPr>
          <w:trHeight w:val="27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2484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.80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up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Alcohol dehydrogenase 1 </w:t>
            </w:r>
          </w:p>
        </w:tc>
        <w:tc>
          <w:tcPr>
            <w:tcW w:w="6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5C48A3" w:rsidRPr="00C47C6D" w:rsidTr="00C47C6D">
        <w:trPr>
          <w:trHeight w:val="27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2496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1.10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Peroxidase </w:t>
            </w:r>
          </w:p>
        </w:tc>
        <w:tc>
          <w:tcPr>
            <w:tcW w:w="6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5C48A3" w:rsidRPr="00C47C6D" w:rsidTr="00C47C6D">
        <w:trPr>
          <w:trHeight w:val="27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2508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2.25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Peroxidase 4 </w:t>
            </w:r>
          </w:p>
        </w:tc>
        <w:tc>
          <w:tcPr>
            <w:tcW w:w="6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5C48A3" w:rsidRPr="00C47C6D" w:rsidTr="00C47C6D">
        <w:trPr>
          <w:trHeight w:val="27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2525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2.14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NBS-LRR type disease resistance protein </w:t>
            </w:r>
          </w:p>
        </w:tc>
        <w:tc>
          <w:tcPr>
            <w:tcW w:w="6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5C48A3" w:rsidRPr="00C47C6D" w:rsidTr="00C47C6D">
        <w:trPr>
          <w:trHeight w:val="27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2589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.33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up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Proteinase inhibitor 1 </w:t>
            </w:r>
          </w:p>
        </w:tc>
        <w:tc>
          <w:tcPr>
            <w:tcW w:w="6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5C48A3" w:rsidRPr="00C47C6D" w:rsidTr="00C47C6D">
        <w:trPr>
          <w:trHeight w:val="40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2601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6.46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up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Xenotropic</w:t>
            </w:r>
            <w:proofErr w:type="spellEnd"/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and </w:t>
            </w:r>
            <w:proofErr w:type="spellStart"/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olytropic</w:t>
            </w:r>
            <w:proofErr w:type="spellEnd"/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murine leukemia virus receptor </w:t>
            </w:r>
          </w:p>
        </w:tc>
        <w:tc>
          <w:tcPr>
            <w:tcW w:w="6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5C48A3" w:rsidRPr="00C47C6D" w:rsidTr="00C47C6D">
        <w:trPr>
          <w:trHeight w:val="27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2634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1.64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F-box family protein </w:t>
            </w:r>
          </w:p>
        </w:tc>
        <w:tc>
          <w:tcPr>
            <w:tcW w:w="6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5C48A3" w:rsidRPr="00C47C6D" w:rsidTr="00C47C6D">
        <w:trPr>
          <w:trHeight w:val="27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2657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3.29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Class III peroxidase </w:t>
            </w:r>
          </w:p>
        </w:tc>
        <w:tc>
          <w:tcPr>
            <w:tcW w:w="6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5C48A3" w:rsidRPr="00C47C6D" w:rsidTr="00C47C6D">
        <w:trPr>
          <w:trHeight w:val="27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2719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.10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up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Serine/threonine-protein kinase Nek8 </w:t>
            </w:r>
          </w:p>
        </w:tc>
        <w:tc>
          <w:tcPr>
            <w:tcW w:w="6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5C48A3" w:rsidRPr="00C47C6D" w:rsidTr="00C47C6D">
        <w:trPr>
          <w:trHeight w:val="40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2728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2.00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AT-HSFB3 (Arabidopsis thaliana heat shock transcription factor B3) </w:t>
            </w:r>
          </w:p>
        </w:tc>
        <w:tc>
          <w:tcPr>
            <w:tcW w:w="6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5C48A3" w:rsidRPr="00C47C6D" w:rsidTr="00C47C6D">
        <w:trPr>
          <w:trHeight w:val="27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2761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4.45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Cell wall peroxidase </w:t>
            </w:r>
          </w:p>
        </w:tc>
        <w:tc>
          <w:tcPr>
            <w:tcW w:w="6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5C48A3" w:rsidRPr="00C47C6D" w:rsidTr="00C47C6D">
        <w:trPr>
          <w:trHeight w:val="27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2772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2.73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Conserved gene of unknown function </w:t>
            </w:r>
          </w:p>
        </w:tc>
        <w:tc>
          <w:tcPr>
            <w:tcW w:w="6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5C48A3" w:rsidRPr="00C47C6D" w:rsidTr="00C47C6D">
        <w:trPr>
          <w:trHeight w:val="27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2842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2.12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Cellulose synthase catalytic subunit </w:t>
            </w:r>
          </w:p>
        </w:tc>
        <w:tc>
          <w:tcPr>
            <w:tcW w:w="6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5C48A3" w:rsidRPr="00C47C6D" w:rsidTr="00C47C6D">
        <w:trPr>
          <w:trHeight w:val="27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2862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4.69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up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Small heat-shock protein </w:t>
            </w:r>
          </w:p>
        </w:tc>
        <w:tc>
          <w:tcPr>
            <w:tcW w:w="6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5C48A3" w:rsidRPr="00C47C6D" w:rsidTr="00C47C6D">
        <w:trPr>
          <w:trHeight w:val="27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2863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.00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up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Heat shock protein </w:t>
            </w:r>
          </w:p>
        </w:tc>
        <w:tc>
          <w:tcPr>
            <w:tcW w:w="6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5C48A3" w:rsidRPr="00C47C6D" w:rsidTr="00C47C6D">
        <w:trPr>
          <w:trHeight w:val="27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2919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.16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up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Ferritin </w:t>
            </w:r>
          </w:p>
        </w:tc>
        <w:tc>
          <w:tcPr>
            <w:tcW w:w="6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5C48A3" w:rsidRPr="00C47C6D" w:rsidTr="00C47C6D">
        <w:trPr>
          <w:trHeight w:val="27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2934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1.98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TSI-1 protein </w:t>
            </w:r>
          </w:p>
        </w:tc>
        <w:tc>
          <w:tcPr>
            <w:tcW w:w="6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5C48A3" w:rsidRPr="00C47C6D" w:rsidTr="00C47C6D">
        <w:trPr>
          <w:trHeight w:val="27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2967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1.11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Cell cycle switch 52B </w:t>
            </w:r>
          </w:p>
        </w:tc>
        <w:tc>
          <w:tcPr>
            <w:tcW w:w="6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5C48A3" w:rsidRPr="00C47C6D" w:rsidTr="00C47C6D">
        <w:trPr>
          <w:trHeight w:val="27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2998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3.98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EMB2744 </w:t>
            </w:r>
          </w:p>
        </w:tc>
        <w:tc>
          <w:tcPr>
            <w:tcW w:w="6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5C48A3" w:rsidRPr="00C47C6D" w:rsidTr="00C47C6D">
        <w:trPr>
          <w:trHeight w:val="27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3005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1.06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MAP kinase </w:t>
            </w:r>
          </w:p>
        </w:tc>
        <w:tc>
          <w:tcPr>
            <w:tcW w:w="6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5C48A3" w:rsidRPr="00C47C6D" w:rsidTr="00C47C6D">
        <w:trPr>
          <w:trHeight w:val="27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3008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2.23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up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Heat shock protein 70kD </w:t>
            </w:r>
          </w:p>
        </w:tc>
        <w:tc>
          <w:tcPr>
            <w:tcW w:w="6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5C48A3" w:rsidRPr="00C47C6D" w:rsidTr="00C47C6D">
        <w:trPr>
          <w:trHeight w:val="27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3013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1.87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MLO1 </w:t>
            </w:r>
          </w:p>
        </w:tc>
        <w:tc>
          <w:tcPr>
            <w:tcW w:w="6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5C48A3" w:rsidRPr="00C47C6D" w:rsidTr="00C47C6D">
        <w:trPr>
          <w:trHeight w:val="27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3024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5.14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up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Major latex </w:t>
            </w:r>
          </w:p>
        </w:tc>
        <w:tc>
          <w:tcPr>
            <w:tcW w:w="6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5C48A3" w:rsidRPr="00C47C6D" w:rsidTr="00C47C6D">
        <w:trPr>
          <w:trHeight w:val="27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3025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3.69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up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Sn-1 protein </w:t>
            </w:r>
          </w:p>
        </w:tc>
        <w:tc>
          <w:tcPr>
            <w:tcW w:w="6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5C48A3" w:rsidRPr="00C47C6D" w:rsidTr="00C47C6D">
        <w:trPr>
          <w:trHeight w:val="27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3033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2.57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up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7.6 </w:t>
            </w:r>
            <w:proofErr w:type="spellStart"/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kD</w:t>
            </w:r>
            <w:proofErr w:type="spellEnd"/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class I small heat shock protein </w:t>
            </w:r>
          </w:p>
        </w:tc>
        <w:tc>
          <w:tcPr>
            <w:tcW w:w="6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5C48A3" w:rsidRPr="00C47C6D" w:rsidTr="00C47C6D">
        <w:trPr>
          <w:trHeight w:val="27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3035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1.37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Pyridoxine biosynthesis protein isoform A </w:t>
            </w:r>
          </w:p>
        </w:tc>
        <w:tc>
          <w:tcPr>
            <w:tcW w:w="6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5C48A3" w:rsidRPr="00C47C6D" w:rsidTr="00C47C6D">
        <w:trPr>
          <w:trHeight w:val="27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3041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4.05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Conserved gene of unknown function </w:t>
            </w:r>
          </w:p>
        </w:tc>
        <w:tc>
          <w:tcPr>
            <w:tcW w:w="6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5C48A3" w:rsidRPr="00C47C6D" w:rsidTr="00C47C6D">
        <w:trPr>
          <w:trHeight w:val="27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3043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1.06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Anionic peroxidase swpa7 </w:t>
            </w:r>
          </w:p>
        </w:tc>
        <w:tc>
          <w:tcPr>
            <w:tcW w:w="6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5C48A3" w:rsidRPr="00C47C6D" w:rsidTr="00C47C6D">
        <w:trPr>
          <w:trHeight w:val="27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3091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.84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up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icyanin</w:t>
            </w:r>
            <w:proofErr w:type="spellEnd"/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6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5C48A3" w:rsidRPr="00C47C6D" w:rsidTr="00C47C6D">
        <w:trPr>
          <w:trHeight w:val="27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3182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.58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up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Conserved gene of unknown function </w:t>
            </w:r>
          </w:p>
        </w:tc>
        <w:tc>
          <w:tcPr>
            <w:tcW w:w="6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5C48A3" w:rsidRPr="00C47C6D" w:rsidTr="00C47C6D">
        <w:trPr>
          <w:trHeight w:val="27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3254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5.13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8.4 </w:t>
            </w:r>
            <w:proofErr w:type="spellStart"/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kDa</w:t>
            </w:r>
            <w:proofErr w:type="spellEnd"/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sulfur-rich protein </w:t>
            </w:r>
          </w:p>
        </w:tc>
        <w:tc>
          <w:tcPr>
            <w:tcW w:w="6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5C48A3" w:rsidRPr="00C47C6D" w:rsidTr="00C47C6D">
        <w:trPr>
          <w:trHeight w:val="27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3279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2.21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up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Heat stress transcription factor HSFA9 </w:t>
            </w:r>
          </w:p>
        </w:tc>
        <w:tc>
          <w:tcPr>
            <w:tcW w:w="6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5C48A3" w:rsidRPr="00C47C6D" w:rsidTr="00C47C6D">
        <w:trPr>
          <w:trHeight w:val="27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3715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5.00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up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Leucine-rich repeat containing protein </w:t>
            </w:r>
          </w:p>
        </w:tc>
        <w:tc>
          <w:tcPr>
            <w:tcW w:w="6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5C48A3" w:rsidRPr="00C47C6D" w:rsidTr="00C47C6D">
        <w:trPr>
          <w:trHeight w:val="27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4266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3.81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up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Sn-1 protein </w:t>
            </w:r>
          </w:p>
        </w:tc>
        <w:tc>
          <w:tcPr>
            <w:tcW w:w="6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5C48A3" w:rsidRPr="00C47C6D" w:rsidTr="00C47C6D">
        <w:trPr>
          <w:trHeight w:val="27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100173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.97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up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Ascorbate peroxidase </w:t>
            </w:r>
          </w:p>
        </w:tc>
        <w:tc>
          <w:tcPr>
            <w:tcW w:w="6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5C48A3" w:rsidRPr="00C47C6D" w:rsidTr="00C47C6D">
        <w:trPr>
          <w:trHeight w:val="27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101378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1.24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Transcription factor </w:t>
            </w:r>
          </w:p>
        </w:tc>
        <w:tc>
          <w:tcPr>
            <w:tcW w:w="6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5C48A3" w:rsidRPr="00C47C6D" w:rsidTr="00C47C6D">
        <w:trPr>
          <w:trHeight w:val="27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102890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.44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up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Heat shock protein 83 </w:t>
            </w:r>
          </w:p>
        </w:tc>
        <w:tc>
          <w:tcPr>
            <w:tcW w:w="6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5C48A3" w:rsidRPr="00C47C6D" w:rsidTr="00C47C6D">
        <w:trPr>
          <w:trHeight w:val="27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102933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1.83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Peroxidase </w:t>
            </w:r>
          </w:p>
        </w:tc>
        <w:tc>
          <w:tcPr>
            <w:tcW w:w="6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5C48A3" w:rsidRPr="00C47C6D" w:rsidTr="00C47C6D">
        <w:trPr>
          <w:trHeight w:val="27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103092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2.69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Cucumber peeling </w:t>
            </w:r>
            <w:proofErr w:type="spellStart"/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upredoxin</w:t>
            </w:r>
            <w:proofErr w:type="spellEnd"/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6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5C48A3" w:rsidRPr="00C47C6D" w:rsidTr="00C47C6D">
        <w:trPr>
          <w:trHeight w:val="27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103388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.64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up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Universal stress protein family protein </w:t>
            </w:r>
          </w:p>
        </w:tc>
        <w:tc>
          <w:tcPr>
            <w:tcW w:w="6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5C48A3" w:rsidRPr="00C47C6D" w:rsidTr="00C47C6D">
        <w:trPr>
          <w:trHeight w:val="27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201549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1.64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Pericarp peroxidase 3 </w:t>
            </w:r>
          </w:p>
        </w:tc>
        <w:tc>
          <w:tcPr>
            <w:tcW w:w="6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5C48A3" w:rsidRPr="00C47C6D" w:rsidTr="00C47C6D">
        <w:trPr>
          <w:trHeight w:val="27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300783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1.02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Purple acid phosphatase 3 </w:t>
            </w:r>
          </w:p>
        </w:tc>
        <w:tc>
          <w:tcPr>
            <w:tcW w:w="6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5C48A3" w:rsidRPr="00C47C6D" w:rsidTr="00C47C6D">
        <w:trPr>
          <w:trHeight w:val="278"/>
        </w:trPr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lastRenderedPageBreak/>
              <w:t>PGSC0003DMG40302024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.88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up</w:t>
            </w:r>
          </w:p>
        </w:tc>
        <w:tc>
          <w:tcPr>
            <w:tcW w:w="4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Glycerophosphodiester</w:t>
            </w:r>
            <w:proofErr w:type="spellEnd"/>
            <w:r w:rsidRPr="00C47C6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phosphodiesterase </w:t>
            </w:r>
          </w:p>
        </w:tc>
        <w:tc>
          <w:tcPr>
            <w:tcW w:w="6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47C6D" w:rsidRPr="00C47C6D" w:rsidRDefault="00C47C6D" w:rsidP="00C47C6D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</w:tbl>
    <w:p w:rsidR="0064314F" w:rsidRPr="005C48A3" w:rsidRDefault="0064314F"/>
    <w:sectPr w:rsidR="0064314F" w:rsidRPr="005C48A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670CA"/>
    <w:rsid w:val="000D6D50"/>
    <w:rsid w:val="001664DF"/>
    <w:rsid w:val="00521096"/>
    <w:rsid w:val="005C48A3"/>
    <w:rsid w:val="0064314F"/>
    <w:rsid w:val="00C47C6D"/>
    <w:rsid w:val="00C670CA"/>
    <w:rsid w:val="00DF21CA"/>
    <w:rsid w:val="00E82985"/>
    <w:rsid w:val="00F97047"/>
    <w:rsid w:val="00FF66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B99E71"/>
  <w15:chartTrackingRefBased/>
  <w15:docId w15:val="{34BE68AD-0D7D-4006-8868-828D4CD063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670C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521096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521096"/>
    <w:rPr>
      <w:color w:val="954F72"/>
      <w:u w:val="single"/>
    </w:rPr>
  </w:style>
  <w:style w:type="paragraph" w:customStyle="1" w:styleId="msonormal0">
    <w:name w:val="msonormal"/>
    <w:basedOn w:val="a"/>
    <w:rsid w:val="00521096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521096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xl65">
    <w:name w:val="xl65"/>
    <w:basedOn w:val="a"/>
    <w:rsid w:val="00521096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6">
    <w:name w:val="xl66"/>
    <w:basedOn w:val="a"/>
    <w:rsid w:val="00521096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16"/>
      <w:szCs w:val="16"/>
    </w:rPr>
  </w:style>
  <w:style w:type="paragraph" w:customStyle="1" w:styleId="xl67">
    <w:name w:val="xl67"/>
    <w:basedOn w:val="a"/>
    <w:rsid w:val="00521096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FF0000"/>
      <w:kern w:val="0"/>
      <w:sz w:val="16"/>
      <w:szCs w:val="16"/>
    </w:rPr>
  </w:style>
  <w:style w:type="paragraph" w:customStyle="1" w:styleId="xl68">
    <w:name w:val="xl68"/>
    <w:basedOn w:val="a"/>
    <w:rsid w:val="00521096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16"/>
      <w:szCs w:val="16"/>
    </w:rPr>
  </w:style>
  <w:style w:type="paragraph" w:customStyle="1" w:styleId="xl69">
    <w:name w:val="xl69"/>
    <w:basedOn w:val="a"/>
    <w:rsid w:val="00521096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FF0000"/>
      <w:kern w:val="0"/>
      <w:sz w:val="16"/>
      <w:szCs w:val="16"/>
    </w:rPr>
  </w:style>
  <w:style w:type="paragraph" w:customStyle="1" w:styleId="xl70">
    <w:name w:val="xl70"/>
    <w:basedOn w:val="a"/>
    <w:rsid w:val="00521096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b/>
      <w:bCs/>
      <w:kern w:val="0"/>
      <w:sz w:val="16"/>
      <w:szCs w:val="16"/>
    </w:rPr>
  </w:style>
  <w:style w:type="paragraph" w:customStyle="1" w:styleId="xl71">
    <w:name w:val="xl71"/>
    <w:basedOn w:val="a"/>
    <w:rsid w:val="00521096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b/>
      <w:bCs/>
      <w:color w:val="FF0000"/>
      <w:kern w:val="0"/>
      <w:sz w:val="16"/>
      <w:szCs w:val="16"/>
    </w:rPr>
  </w:style>
  <w:style w:type="paragraph" w:customStyle="1" w:styleId="xl72">
    <w:name w:val="xl72"/>
    <w:basedOn w:val="a"/>
    <w:rsid w:val="00521096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b/>
      <w:bCs/>
      <w:color w:val="FF0000"/>
      <w:kern w:val="0"/>
      <w:sz w:val="16"/>
      <w:szCs w:val="16"/>
    </w:rPr>
  </w:style>
  <w:style w:type="paragraph" w:customStyle="1" w:styleId="xl73">
    <w:name w:val="xl73"/>
    <w:basedOn w:val="a"/>
    <w:rsid w:val="00521096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b/>
      <w:bCs/>
      <w:kern w:val="0"/>
      <w:sz w:val="16"/>
      <w:szCs w:val="16"/>
    </w:rPr>
  </w:style>
  <w:style w:type="paragraph" w:customStyle="1" w:styleId="xl74">
    <w:name w:val="xl74"/>
    <w:basedOn w:val="a"/>
    <w:rsid w:val="00521096"/>
    <w:pPr>
      <w:widowControl/>
      <w:pBdr>
        <w:top w:val="single" w:sz="4" w:space="0" w:color="auto"/>
      </w:pBdr>
      <w:spacing w:before="100" w:beforeAutospacing="1" w:after="100" w:afterAutospacing="1"/>
      <w:jc w:val="left"/>
      <w:textAlignment w:val="top"/>
    </w:pPr>
    <w:rPr>
      <w:rFonts w:ascii="Times New Roman" w:eastAsia="宋体" w:hAnsi="Times New Roman" w:cs="Times New Roman"/>
      <w:kern w:val="0"/>
      <w:sz w:val="16"/>
      <w:szCs w:val="16"/>
    </w:rPr>
  </w:style>
  <w:style w:type="paragraph" w:customStyle="1" w:styleId="xl75">
    <w:name w:val="xl75"/>
    <w:basedOn w:val="a"/>
    <w:rsid w:val="00521096"/>
    <w:pPr>
      <w:widowControl/>
      <w:spacing w:before="100" w:beforeAutospacing="1" w:after="100" w:afterAutospacing="1"/>
      <w:jc w:val="left"/>
      <w:textAlignment w:val="top"/>
    </w:pPr>
    <w:rPr>
      <w:rFonts w:ascii="Times New Roman" w:eastAsia="宋体" w:hAnsi="Times New Roman" w:cs="Times New Roman"/>
      <w:kern w:val="0"/>
      <w:sz w:val="16"/>
      <w:szCs w:val="16"/>
    </w:rPr>
  </w:style>
  <w:style w:type="paragraph" w:customStyle="1" w:styleId="xl76">
    <w:name w:val="xl76"/>
    <w:basedOn w:val="a"/>
    <w:rsid w:val="00521096"/>
    <w:pPr>
      <w:widowControl/>
      <w:pBdr>
        <w:bottom w:val="single" w:sz="4" w:space="0" w:color="auto"/>
      </w:pBdr>
      <w:spacing w:before="100" w:beforeAutospacing="1" w:after="100" w:afterAutospacing="1"/>
      <w:jc w:val="left"/>
      <w:textAlignment w:val="top"/>
    </w:pPr>
    <w:rPr>
      <w:rFonts w:ascii="Times New Roman" w:eastAsia="宋体" w:hAnsi="Times New Roman" w:cs="Times New Roman"/>
      <w:kern w:val="0"/>
      <w:sz w:val="16"/>
      <w:szCs w:val="16"/>
    </w:rPr>
  </w:style>
  <w:style w:type="paragraph" w:customStyle="1" w:styleId="xl77">
    <w:name w:val="xl77"/>
    <w:basedOn w:val="a"/>
    <w:rsid w:val="00521096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FF0000"/>
      <w:kern w:val="0"/>
      <w:sz w:val="16"/>
      <w:szCs w:val="16"/>
    </w:rPr>
  </w:style>
  <w:style w:type="paragraph" w:customStyle="1" w:styleId="xl78">
    <w:name w:val="xl78"/>
    <w:basedOn w:val="a"/>
    <w:rsid w:val="00521096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FF0000"/>
      <w:kern w:val="0"/>
      <w:sz w:val="16"/>
      <w:szCs w:val="16"/>
    </w:rPr>
  </w:style>
  <w:style w:type="paragraph" w:customStyle="1" w:styleId="xl79">
    <w:name w:val="xl79"/>
    <w:basedOn w:val="a"/>
    <w:rsid w:val="00C47C6D"/>
    <w:pPr>
      <w:widowControl/>
      <w:pBdr>
        <w:bottom w:val="single" w:sz="4" w:space="0" w:color="auto"/>
      </w:pBdr>
      <w:spacing w:before="100" w:beforeAutospacing="1" w:after="100" w:afterAutospacing="1"/>
      <w:jc w:val="left"/>
      <w:textAlignment w:val="top"/>
    </w:pPr>
    <w:rPr>
      <w:rFonts w:ascii="Times New Roman" w:eastAsia="宋体" w:hAnsi="Times New Roman" w:cs="Times New Roman"/>
      <w:kern w:val="0"/>
      <w:sz w:val="16"/>
      <w:szCs w:val="16"/>
    </w:rPr>
  </w:style>
  <w:style w:type="paragraph" w:customStyle="1" w:styleId="xl80">
    <w:name w:val="xl80"/>
    <w:basedOn w:val="a"/>
    <w:rsid w:val="00C47C6D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color w:val="FF0000"/>
      <w:kern w:val="0"/>
      <w:sz w:val="16"/>
      <w:szCs w:val="16"/>
    </w:rPr>
  </w:style>
  <w:style w:type="paragraph" w:customStyle="1" w:styleId="xl81">
    <w:name w:val="xl81"/>
    <w:basedOn w:val="a"/>
    <w:rsid w:val="00C47C6D"/>
    <w:pPr>
      <w:widowControl/>
      <w:pBdr>
        <w:bottom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color w:val="FF0000"/>
      <w:kern w:val="0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82162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365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650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512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6</Pages>
  <Words>2047</Words>
  <Characters>11674</Characters>
  <Application>Microsoft Office Word</Application>
  <DocSecurity>0</DocSecurity>
  <Lines>97</Lines>
  <Paragraphs>27</Paragraphs>
  <ScaleCrop>false</ScaleCrop>
  <Company/>
  <LinksUpToDate>false</LinksUpToDate>
  <CharactersWithSpaces>136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h</dc:creator>
  <cp:keywords/>
  <dc:description/>
  <cp:lastModifiedBy>xh</cp:lastModifiedBy>
  <cp:revision>10</cp:revision>
  <dcterms:created xsi:type="dcterms:W3CDTF">2020-04-01T12:26:00Z</dcterms:created>
  <dcterms:modified xsi:type="dcterms:W3CDTF">2020-04-01T12:42:00Z</dcterms:modified>
</cp:coreProperties>
</file>